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1. Clinical characteristics of COVID-19 patient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05003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003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03"/>
                              <w:gridCol w:w="3175"/>
                            </w:tblGrid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sul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ge Range (years)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-29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5 (17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-49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 (23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-69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9 (30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gt;=70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6 (28.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dian Age (IQR)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 (34-7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Gender 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2 (51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5 (48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egnant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 (24.2% of female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-morbid conditions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1 (41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TN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4 (48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HD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 (19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KD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 (10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HO ordinal score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dian (IQ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t admission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(3-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t discharge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(1-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everity of illne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5 (48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vere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 (19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Critical 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3 (32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dications giv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ystemic steroids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8 (50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mdesivir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1 (41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ocilizumab*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 (6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aboratory investigations at admission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dian (IQ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C-Reactive Protein mg/L 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7.9 (23.0-151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DH  IU/L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5 (278-51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erritin ng/ml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9.2 (182-116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-Dimer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6 (0.9-4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OS in days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(1-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Outcome at discharge 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 (19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9 (70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AMA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 (10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-infection or secondary infections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 (20.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mplications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KI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 (14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I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 (9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neumothorax/Pneumomediastinum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 (3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Vaccination status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ully vaccinated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9 (30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rtially vaccinated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(1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nvaccinated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2 (46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t known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3 (21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Cases with VoC 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lpha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 (13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 (14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elta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 (12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mma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 (3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n-Omicron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8(44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Omicron </w:t>
                                  </w:r>
                                </w:p>
                              </w:tc>
                              <w:tc>
                                <w:tcPr>
                                  <w:tcW w:w="3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9 (55.3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.9pt;height:79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3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03"/>
                        <w:gridCol w:w="3175"/>
                      </w:tblGrid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esul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ge Range (years)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-29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5 (17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-49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 (23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-69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9 (30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gt;=70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6 (28.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edian Age (IQR)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 (34-7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Gender 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2 (51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5 (48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egnant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 (24.2% of female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o-morbid conditions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1 (41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TN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4 (48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HD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 (19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KD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 (10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WHO ordinal score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edian (IQ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t admission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(3-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t discharge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(1-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everity of illnes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5 (48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vere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 (19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Critical 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3 (32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edications give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ystemic steroids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8 (50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mdesivir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1 (41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ocilizumab*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 (6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aboratory investigations at admission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edian (IQ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C-Reactive Protein mg/L 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7.9 (23.0-151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DH  IU/L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5 (278-51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erritin ng/ml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9.2 (182-116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-Dimer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6 (0.9-4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OS in days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(1-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Outcome at discharge 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ead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 (19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9 (70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AMA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 (10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o-infection or secondary infections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0 (20.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omplications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KI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 (14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I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 (9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neumothorax/Pneumomediastinum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 (3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Vaccination status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ully vaccinated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9 (30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rtially vaccinated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(1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nvaccinated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2 (46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t known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3 (21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Cases with VoC 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lpha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 (13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 (14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elta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 (12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amma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 (3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n-Omicron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8(44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Omicron </w:t>
                            </w:r>
                          </w:p>
                        </w:tc>
                        <w:tc>
                          <w:tcPr>
                            <w:tcW w:w="3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9 (55.3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0"/>
          <w:szCs w:val="20"/>
        </w:rPr>
        <w:t>Data describes clinical information for 197 study subjects except ‘*’ where data for only 148 cases was available. DM: Diabetes Mellitus, HTN: Hypertension, IHD: ischemic heart disease, CKD: chronic kidney disease, LOS: length of stay, IQR: interquartile range, LAMA: left against medical advice, MI: myocardial infarction, AKI: acute kidney injury, VoC: variants of concer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07:46:00Z</dcterms:created>
  <dc:creator>Zahra Hasan</dc:creator>
  <dc:description/>
  <cp:keywords/>
  <dc:language>en-US</dc:language>
  <cp:lastModifiedBy>Zahra Hasan</cp:lastModifiedBy>
  <cp:lastPrinted>2023-01-22T19:31:00Z</cp:lastPrinted>
  <dcterms:modified xsi:type="dcterms:W3CDTF">2023-01-24T07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7819517aa3209d31584f17cce0c364489473b04507af3ac9030dc4fe0efb53</vt:lpwstr>
  </property>
</Properties>
</file>